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E4C504" w14:textId="550E7A13" w:rsidR="00B3316C" w:rsidRDefault="00834736" w:rsidP="00B3316C">
      <w:pPr>
        <w:jc w:val="center"/>
      </w:pPr>
      <w:r w:rsidRPr="00834736">
        <w:rPr>
          <w:b/>
          <w:bCs/>
        </w:rPr>
        <w:t>“Keep it a secret”: leaked documents suggest Philip Morris International, and its Japanese affiliate, continue to exploit science for profit.</w:t>
      </w:r>
    </w:p>
    <w:p w14:paraId="4001D7B4" w14:textId="254FB16C" w:rsidR="00B3316C" w:rsidRDefault="00B3316C" w:rsidP="00B3316C">
      <w:pPr>
        <w:jc w:val="center"/>
      </w:pPr>
      <w:r>
        <w:t xml:space="preserve">Supplementary </w:t>
      </w:r>
      <w:r w:rsidR="004D7953">
        <w:t>Appendix</w:t>
      </w:r>
    </w:p>
    <w:p w14:paraId="0EB50AD8" w14:textId="545A748E" w:rsidR="00DC545D" w:rsidRPr="000962B1" w:rsidRDefault="00577443" w:rsidP="00DC545D">
      <w:r>
        <w:rPr>
          <w:b/>
          <w:bCs/>
        </w:rPr>
        <w:t xml:space="preserve">REFERENCES </w:t>
      </w:r>
      <w:r w:rsidR="00BD76FC">
        <w:rPr>
          <w:b/>
          <w:bCs/>
        </w:rPr>
        <w:t>51-</w:t>
      </w:r>
      <w:r w:rsidR="003C2C26">
        <w:rPr>
          <w:b/>
          <w:bCs/>
        </w:rPr>
        <w:t>82</w:t>
      </w:r>
      <w:r w:rsidR="00923119" w:rsidRPr="79287FAD">
        <w:rPr>
          <w:b/>
          <w:bCs/>
        </w:rPr>
        <w:t>.</w:t>
      </w:r>
    </w:p>
    <w:p w14:paraId="51B480C1" w14:textId="72E1D27E" w:rsidR="008C3004" w:rsidRDefault="008C3004" w:rsidP="008C3004">
      <w:pPr>
        <w:pStyle w:val="EndNoteBibliography"/>
        <w:spacing w:after="0"/>
        <w:ind w:left="720" w:hanging="720"/>
      </w:pPr>
      <w:r w:rsidRPr="000962B1">
        <w:t>51.</w:t>
      </w:r>
      <w:r w:rsidRPr="000962B1">
        <w:tab/>
      </w:r>
      <w:r w:rsidRPr="008C3004">
        <w:t>GFN Conference Team. 6th Global Forum on Nicotine. GFN. https://gfn.events/documents/134/gfn_2019_reader.pdf; Published 2019. Accessed 9th February 2023.</w:t>
      </w:r>
    </w:p>
    <w:p w14:paraId="526DBD62" w14:textId="474ECC8E" w:rsidR="00DC545D" w:rsidRPr="000962B1" w:rsidRDefault="00DC545D" w:rsidP="00DC545D">
      <w:pPr>
        <w:pStyle w:val="EndNoteBibliography"/>
        <w:spacing w:after="0"/>
        <w:ind w:left="720" w:hanging="720"/>
      </w:pPr>
      <w:r w:rsidRPr="000962B1">
        <w:t>5</w:t>
      </w:r>
      <w:r w:rsidR="008C3004">
        <w:t>2</w:t>
      </w:r>
      <w:r w:rsidRPr="000962B1">
        <w:t>.</w:t>
      </w:r>
      <w:r w:rsidRPr="000962B1">
        <w:tab/>
        <w:t xml:space="preserve">CoEHAR. 31 May 2022- No Tobacco Day: CoEHAR National Conference. </w:t>
      </w:r>
      <w:r w:rsidRPr="009B4527">
        <w:t>https://web.archive.org/web/20191009172456/https:/asiaharmreductionforum.com/pages/program_rundown_2019</w:t>
      </w:r>
      <w:r w:rsidRPr="000962B1">
        <w:t>. Published 2022. Accessed 5th May 2023.</w:t>
      </w:r>
    </w:p>
    <w:p w14:paraId="57074C4A" w14:textId="64453761" w:rsidR="00DC545D" w:rsidRPr="000962B1" w:rsidRDefault="00DC545D" w:rsidP="00DC545D">
      <w:pPr>
        <w:pStyle w:val="EndNoteBibliography"/>
        <w:spacing w:after="0"/>
        <w:ind w:left="720" w:hanging="720"/>
      </w:pPr>
      <w:r w:rsidRPr="000962B1">
        <w:t>5</w:t>
      </w:r>
      <w:r w:rsidR="008C3004">
        <w:t>3</w:t>
      </w:r>
      <w:r w:rsidRPr="000962B1">
        <w:t>.</w:t>
      </w:r>
      <w:r w:rsidRPr="000962B1">
        <w:tab/>
        <w:t xml:space="preserve">SCOHRE. PROGRAMME. 4th Scientific Summit on Tobacco Harm Reduction: Novel Products, Research &amp; Policy. </w:t>
      </w:r>
      <w:r w:rsidRPr="009B4527">
        <w:t>https://www.nosmokesummit.org/wp-content/uploads/2021/09/2021.09.17_Programme_4th_Summit_29-30.SEPT_.pdf</w:t>
      </w:r>
      <w:r w:rsidRPr="000962B1">
        <w:t>. Published 2021. Accessed 5th May 2023.</w:t>
      </w:r>
    </w:p>
    <w:p w14:paraId="4E069E1B" w14:textId="66CF5B93" w:rsidR="00DC545D" w:rsidRPr="000962B1" w:rsidRDefault="00DC545D" w:rsidP="00DC545D">
      <w:pPr>
        <w:pStyle w:val="EndNoteBibliography"/>
        <w:spacing w:after="0"/>
        <w:ind w:left="720" w:hanging="720"/>
      </w:pPr>
      <w:r w:rsidRPr="000962B1">
        <w:t>5</w:t>
      </w:r>
      <w:r w:rsidR="008C3004">
        <w:t>4</w:t>
      </w:r>
      <w:r w:rsidRPr="000962B1">
        <w:t>.</w:t>
      </w:r>
      <w:r w:rsidRPr="000962B1">
        <w:tab/>
        <w:t xml:space="preserve">Philip Morris Products SA. Effect of Switching From Cigarette Smoking to the Use of IQOS on Periodontitis Treatment Outcome. ClinicalTrials.gov. </w:t>
      </w:r>
      <w:r w:rsidRPr="009B4527">
        <w:t>https://www.clinicaltrials.gov/study/NCT03364751</w:t>
      </w:r>
      <w:r w:rsidRPr="000962B1">
        <w:t>. Published 2023. Accessed 9th February 2023.</w:t>
      </w:r>
    </w:p>
    <w:p w14:paraId="6EEC48DF" w14:textId="615FF1AF" w:rsidR="00DC545D" w:rsidRPr="000962B1" w:rsidRDefault="00DC545D" w:rsidP="00DC545D">
      <w:pPr>
        <w:pStyle w:val="EndNoteBibliography"/>
        <w:spacing w:after="0"/>
        <w:ind w:left="720" w:hanging="720"/>
      </w:pPr>
      <w:r w:rsidRPr="000962B1">
        <w:t>5</w:t>
      </w:r>
      <w:r w:rsidR="008C3004">
        <w:t>5</w:t>
      </w:r>
      <w:r w:rsidRPr="000962B1">
        <w:t>.</w:t>
      </w:r>
      <w:r w:rsidRPr="000962B1">
        <w:tab/>
      </w:r>
      <w:r w:rsidR="0053558F" w:rsidRPr="0053558F">
        <w:t xml:space="preserve">Yuriko S. RE: [Please confirm] 14C and 31C projects. 13 Dec 2018. Philip Morris International. </w:t>
      </w:r>
      <w:r w:rsidR="007B217A" w:rsidRPr="007B217A">
        <w:t>https://www.industrydocuments.ucsf.edu/docs/fqcv0284</w:t>
      </w:r>
      <w:r w:rsidR="0053558F" w:rsidRPr="0053558F">
        <w:t>. Accessed 14th June 2024</w:t>
      </w:r>
      <w:r w:rsidRPr="000962B1">
        <w:t>.</w:t>
      </w:r>
    </w:p>
    <w:p w14:paraId="79B495C2" w14:textId="67DDB393" w:rsidR="00DC545D" w:rsidRPr="000962B1" w:rsidRDefault="00DC545D" w:rsidP="00DC545D">
      <w:pPr>
        <w:pStyle w:val="EndNoteBibliography"/>
        <w:spacing w:after="0"/>
        <w:ind w:left="720" w:hanging="720"/>
      </w:pPr>
      <w:r w:rsidRPr="000962B1">
        <w:t>5</w:t>
      </w:r>
      <w:r w:rsidR="008C3004">
        <w:t>6</w:t>
      </w:r>
      <w:r w:rsidRPr="000962B1">
        <w:t>.</w:t>
      </w:r>
      <w:r w:rsidRPr="000962B1">
        <w:tab/>
        <w:t xml:space="preserve">Unknown. Shea Lih Goh profile. LinkedIn. </w:t>
      </w:r>
      <w:r w:rsidRPr="009B4527">
        <w:t>https://jp.linkedin.com/in/shea-lih-goh-125a4a8</w:t>
      </w:r>
      <w:r w:rsidRPr="000962B1">
        <w:t>. Published 2023. Accessed 9th February 2023.</w:t>
      </w:r>
    </w:p>
    <w:p w14:paraId="1FE23255" w14:textId="6ECFFC9E" w:rsidR="00DC545D" w:rsidRPr="000962B1" w:rsidRDefault="00DC545D" w:rsidP="00DC545D">
      <w:pPr>
        <w:pStyle w:val="EndNoteBibliography"/>
        <w:spacing w:after="0"/>
        <w:ind w:left="720" w:hanging="720"/>
      </w:pPr>
      <w:r w:rsidRPr="000962B1">
        <w:t>5</w:t>
      </w:r>
      <w:r w:rsidR="008C3004">
        <w:t>7</w:t>
      </w:r>
      <w:r w:rsidRPr="000962B1">
        <w:t>.</w:t>
      </w:r>
      <w:r w:rsidRPr="000962B1">
        <w:tab/>
        <w:t xml:space="preserve">The Dream Collective. Leading from the Living Room: PMJ. </w:t>
      </w:r>
      <w:r w:rsidRPr="009B4527">
        <w:t>https://www.thedreamcollective.com.au/blog/leading-from-the-living-room-pmj/</w:t>
      </w:r>
      <w:r w:rsidRPr="000962B1">
        <w:t>. Published 2021. Accessed 9th February 2023.</w:t>
      </w:r>
    </w:p>
    <w:p w14:paraId="43B1AE49" w14:textId="7D0304C0" w:rsidR="00DC545D" w:rsidRPr="000962B1" w:rsidRDefault="00DC545D" w:rsidP="00DC545D">
      <w:pPr>
        <w:pStyle w:val="EndNoteBibliography"/>
        <w:spacing w:after="0"/>
        <w:ind w:left="720" w:hanging="720"/>
      </w:pPr>
      <w:r w:rsidRPr="000962B1">
        <w:t>5</w:t>
      </w:r>
      <w:r w:rsidR="008C3004">
        <w:t>8</w:t>
      </w:r>
      <w:r w:rsidRPr="000962B1">
        <w:t>.</w:t>
      </w:r>
      <w:r w:rsidRPr="000962B1">
        <w:tab/>
      </w:r>
      <w:r w:rsidR="002B2B64" w:rsidRPr="002B2B64">
        <w:t xml:space="preserve">Boulton J. RE: A Question. 31 Oct 2019. Philip Morris International. </w:t>
      </w:r>
      <w:r w:rsidR="00415786" w:rsidRPr="00415786">
        <w:t>https://www.industrydocuments.ucsf.edu/docs/npcv0284</w:t>
      </w:r>
      <w:r w:rsidR="002B2B64" w:rsidRPr="002B2B64">
        <w:t>. Accessed 14th June 2024</w:t>
      </w:r>
      <w:r w:rsidRPr="000962B1">
        <w:t>.</w:t>
      </w:r>
    </w:p>
    <w:p w14:paraId="12780455" w14:textId="58CAE84A" w:rsidR="00DC545D" w:rsidRPr="000962B1" w:rsidRDefault="00DC545D" w:rsidP="00DC545D">
      <w:pPr>
        <w:pStyle w:val="EndNoteBibliography"/>
        <w:spacing w:after="0"/>
        <w:ind w:left="720" w:hanging="720"/>
      </w:pPr>
      <w:r w:rsidRPr="000962B1">
        <w:t>5</w:t>
      </w:r>
      <w:r w:rsidR="008C3004">
        <w:t>9</w:t>
      </w:r>
      <w:r w:rsidRPr="000962B1">
        <w:t>.</w:t>
      </w:r>
      <w:r w:rsidRPr="000962B1">
        <w:tab/>
      </w:r>
      <w:r w:rsidR="0053558F" w:rsidRPr="0053558F">
        <w:t xml:space="preserve">Unknown. A Question. 29 Oct 2019. Philip Morris International. </w:t>
      </w:r>
      <w:r w:rsidR="00415786" w:rsidRPr="00415786">
        <w:t>https://www.industrydocuments.ucsf.edu/docs/xqcv0284</w:t>
      </w:r>
      <w:r w:rsidR="0053558F" w:rsidRPr="0053558F">
        <w:t>. Accessed 14th June 2024</w:t>
      </w:r>
      <w:r w:rsidRPr="000962B1">
        <w:t>.</w:t>
      </w:r>
    </w:p>
    <w:p w14:paraId="214AF43E" w14:textId="4941B385" w:rsidR="00DC545D" w:rsidRPr="000962B1" w:rsidRDefault="008C3004" w:rsidP="00DC545D">
      <w:pPr>
        <w:pStyle w:val="EndNoteBibliography"/>
        <w:spacing w:after="0"/>
        <w:ind w:left="720" w:hanging="720"/>
      </w:pPr>
      <w:r>
        <w:t>60</w:t>
      </w:r>
      <w:r w:rsidR="00DC545D" w:rsidRPr="000962B1">
        <w:t>.</w:t>
      </w:r>
      <w:r w:rsidR="00DC545D" w:rsidRPr="000962B1">
        <w:tab/>
        <w:t xml:space="preserve">Unknown. tomoyasu hirano. ORCID. </w:t>
      </w:r>
      <w:r w:rsidR="00DC545D" w:rsidRPr="009B4527">
        <w:t>https://orcid.org/0000-0001-8568-3856</w:t>
      </w:r>
      <w:r w:rsidR="00DC545D" w:rsidRPr="000962B1">
        <w:t>. Published 2022. Accessed 28th November 2022.</w:t>
      </w:r>
    </w:p>
    <w:p w14:paraId="5388AD50" w14:textId="5131D090" w:rsidR="00DC545D" w:rsidRPr="000962B1" w:rsidRDefault="00DC545D" w:rsidP="00DC545D">
      <w:pPr>
        <w:pStyle w:val="EndNoteBibliography"/>
        <w:spacing w:after="0"/>
        <w:ind w:left="720" w:hanging="720"/>
      </w:pPr>
      <w:r w:rsidRPr="000962B1">
        <w:t>6</w:t>
      </w:r>
      <w:r w:rsidR="008C3004">
        <w:t>1</w:t>
      </w:r>
      <w:r w:rsidRPr="000962B1">
        <w:t>.</w:t>
      </w:r>
      <w:r w:rsidRPr="000962B1">
        <w:tab/>
      </w:r>
      <w:r w:rsidR="00D83015" w:rsidRPr="00D83015">
        <w:t xml:space="preserve">Unknown. Congratulations [External] FDA permits sale of IQOS Tobacco Heating System through premarket tobacco product application pathway. 07 May 2019. Philip Morris International. </w:t>
      </w:r>
      <w:r w:rsidR="00474541" w:rsidRPr="00474541">
        <w:t>https://www.industrydocuments.ucsf.edu/docs/kpcv0284</w:t>
      </w:r>
      <w:r w:rsidR="00D83015" w:rsidRPr="00D83015">
        <w:t>. Accessed 14th June 2024</w:t>
      </w:r>
      <w:r w:rsidRPr="000962B1">
        <w:t>.</w:t>
      </w:r>
    </w:p>
    <w:p w14:paraId="3D6DB825" w14:textId="511B94E9" w:rsidR="00DC545D" w:rsidRPr="000962B1" w:rsidRDefault="00DC545D" w:rsidP="00DC545D">
      <w:pPr>
        <w:pStyle w:val="EndNoteBibliography"/>
        <w:spacing w:after="0"/>
        <w:ind w:left="720" w:hanging="720"/>
      </w:pPr>
      <w:r w:rsidRPr="000962B1">
        <w:t>6</w:t>
      </w:r>
      <w:r w:rsidR="008C3004">
        <w:t>2</w:t>
      </w:r>
      <w:r w:rsidRPr="000962B1">
        <w:t>.</w:t>
      </w:r>
      <w:r w:rsidRPr="000962B1">
        <w:tab/>
        <w:t xml:space="preserve">Hirano T, Shobayashi T, Takei T, Wakao F. Exposure Assessment of Environmental Tobacco Aerosol from Heated Tobacco Products: Nicotine and PM Exposures under Two Limited Conditions. </w:t>
      </w:r>
      <w:r w:rsidRPr="000962B1">
        <w:rPr>
          <w:i/>
        </w:rPr>
        <w:t xml:space="preserve">Int J Environ Res Public Health. </w:t>
      </w:r>
      <w:r w:rsidRPr="000962B1">
        <w:t>2020;17(22).</w:t>
      </w:r>
    </w:p>
    <w:p w14:paraId="353E345D" w14:textId="0A7F8315" w:rsidR="00DC545D" w:rsidRPr="000962B1" w:rsidRDefault="00DC545D" w:rsidP="00DC545D">
      <w:pPr>
        <w:pStyle w:val="EndNoteBibliography"/>
        <w:spacing w:after="0"/>
        <w:ind w:left="720" w:hanging="720"/>
      </w:pPr>
      <w:r w:rsidRPr="000962B1">
        <w:t>6</w:t>
      </w:r>
      <w:r w:rsidR="008C3004">
        <w:t>3</w:t>
      </w:r>
      <w:r w:rsidRPr="000962B1">
        <w:t>.</w:t>
      </w:r>
      <w:r w:rsidRPr="000962B1">
        <w:tab/>
        <w:t xml:space="preserve">Hirano T, Takei T. Estimating the Carcinogenic Potency of Second-Hand Smoke and Aerosol from Cigarettes and Heated Tobacco Products. </w:t>
      </w:r>
      <w:r w:rsidRPr="000962B1">
        <w:rPr>
          <w:i/>
        </w:rPr>
        <w:t xml:space="preserve">Int J Environ Res Public Health. </w:t>
      </w:r>
      <w:r w:rsidRPr="000962B1">
        <w:t>2020;17(22).</w:t>
      </w:r>
    </w:p>
    <w:p w14:paraId="2E6BB438" w14:textId="6AB4F845" w:rsidR="00DC545D" w:rsidRPr="000962B1" w:rsidRDefault="00DC545D" w:rsidP="00DC545D">
      <w:pPr>
        <w:pStyle w:val="EndNoteBibliography"/>
        <w:spacing w:after="0"/>
        <w:ind w:left="720" w:hanging="720"/>
      </w:pPr>
      <w:r w:rsidRPr="000962B1">
        <w:t>6</w:t>
      </w:r>
      <w:r w:rsidR="008C3004">
        <w:t>4</w:t>
      </w:r>
      <w:r w:rsidRPr="000962B1">
        <w:t>.</w:t>
      </w:r>
      <w:r w:rsidRPr="000962B1">
        <w:tab/>
        <w:t xml:space="preserve">Philip Morris International. The story of THS in Japan, an interview with Tomoko Iida. </w:t>
      </w:r>
      <w:r w:rsidRPr="009B4527">
        <w:t>https://www.pmiscience.com/en/news-events/scientific-update-magazine/the-story-of-ths-in-japan--an-interview-with-tomoko-iida-/</w:t>
      </w:r>
      <w:r w:rsidRPr="000962B1">
        <w:t>. Published 2022. Accessed 28th November 2022.</w:t>
      </w:r>
    </w:p>
    <w:p w14:paraId="74ED996A" w14:textId="510CE561" w:rsidR="00DC545D" w:rsidRPr="000962B1" w:rsidRDefault="00DC545D" w:rsidP="00DC545D">
      <w:pPr>
        <w:pStyle w:val="EndNoteBibliography"/>
        <w:spacing w:after="0"/>
        <w:ind w:left="720" w:hanging="720"/>
      </w:pPr>
      <w:r w:rsidRPr="000962B1">
        <w:t>6</w:t>
      </w:r>
      <w:r w:rsidR="008C3004">
        <w:t>5</w:t>
      </w:r>
      <w:r w:rsidRPr="000962B1">
        <w:t>.</w:t>
      </w:r>
      <w:r w:rsidRPr="000962B1">
        <w:tab/>
        <w:t xml:space="preserve">National Institute of Public Health. The National Institute of Public Health conducts training and research related to public health, environmental hygeine, and social </w:t>
      </w:r>
      <w:r w:rsidRPr="000962B1">
        <w:lastRenderedPageBreak/>
        <w:t xml:space="preserve">welfare. </w:t>
      </w:r>
      <w:r w:rsidRPr="009B4527">
        <w:t>https://www.niph.go.jp/en/index/</w:t>
      </w:r>
      <w:r w:rsidRPr="000962B1">
        <w:t>. Published 2023. Accessed 7th November 2023.</w:t>
      </w:r>
    </w:p>
    <w:p w14:paraId="5A2365E0" w14:textId="0B386EA9" w:rsidR="00DC545D" w:rsidRPr="000962B1" w:rsidRDefault="00DC545D" w:rsidP="00DC545D">
      <w:pPr>
        <w:pStyle w:val="EndNoteBibliography"/>
        <w:spacing w:after="0"/>
        <w:ind w:left="720" w:hanging="720"/>
      </w:pPr>
      <w:r w:rsidRPr="000962B1">
        <w:t>6</w:t>
      </w:r>
      <w:r w:rsidR="008C3004">
        <w:t>6</w:t>
      </w:r>
      <w:r w:rsidRPr="000962B1">
        <w:t>.</w:t>
      </w:r>
      <w:r w:rsidRPr="000962B1">
        <w:tab/>
        <w:t xml:space="preserve">Philip Morris International. </w:t>
      </w:r>
      <w:r w:rsidRPr="000962B1">
        <w:rPr>
          <w:rFonts w:ascii="MS Gothic" w:eastAsia="MS Gothic" w:hAnsi="MS Gothic" w:cs="MS Gothic" w:hint="eastAsia"/>
        </w:rPr>
        <w:t>【前編】時代のスタンダードは燃焼から加熱へ</w:t>
      </w:r>
      <w:r w:rsidRPr="000962B1">
        <w:t xml:space="preserve"> ―</w:t>
      </w:r>
      <w:r w:rsidRPr="000962B1">
        <w:rPr>
          <w:rFonts w:ascii="MS Gothic" w:eastAsia="MS Gothic" w:hAnsi="MS Gothic" w:cs="MS Gothic" w:hint="eastAsia"/>
        </w:rPr>
        <w:t>燃やす・燃やさないで何が違う？</w:t>
      </w:r>
      <w:r w:rsidRPr="000962B1">
        <w:rPr>
          <w:rFonts w:ascii="Calibri" w:hAnsi="Calibri" w:cs="Calibri"/>
        </w:rPr>
        <w:t>―</w:t>
      </w:r>
      <w:r w:rsidRPr="000962B1">
        <w:t xml:space="preserve">. </w:t>
      </w:r>
      <w:r w:rsidRPr="009B4527">
        <w:t>https://www.pmj-science.com/topics/topics08/?utm_source=M3_article&amp;utm_medium=display&amp;utm_content=WC_no3</w:t>
      </w:r>
      <w:r w:rsidRPr="000962B1">
        <w:t xml:space="preserve">. Published </w:t>
      </w:r>
      <w:r w:rsidRPr="000962B1">
        <w:rPr>
          <w:i/>
        </w:rPr>
        <w:t>Undated</w:t>
      </w:r>
      <w:r w:rsidRPr="000962B1">
        <w:t>. Accessed 9th February 2023.</w:t>
      </w:r>
    </w:p>
    <w:p w14:paraId="1B0831A5" w14:textId="28863BC1" w:rsidR="00DC545D" w:rsidRPr="000962B1" w:rsidRDefault="00DC545D" w:rsidP="00DC545D">
      <w:pPr>
        <w:pStyle w:val="EndNoteBibliography"/>
        <w:spacing w:after="0"/>
        <w:ind w:left="720" w:hanging="720"/>
      </w:pPr>
      <w:r w:rsidRPr="000962B1">
        <w:t>6</w:t>
      </w:r>
      <w:r w:rsidR="008C3004">
        <w:t>7</w:t>
      </w:r>
      <w:r w:rsidRPr="000962B1">
        <w:t>.</w:t>
      </w:r>
      <w:r w:rsidRPr="000962B1">
        <w:tab/>
        <w:t xml:space="preserve">Philip Morris Japan. </w:t>
      </w:r>
      <w:r w:rsidRPr="000962B1">
        <w:rPr>
          <w:rFonts w:ascii="MS Gothic" w:eastAsia="MS Gothic" w:hAnsi="MS Gothic" w:cs="MS Gothic" w:hint="eastAsia"/>
        </w:rPr>
        <w:t>サステナビリティレポート</w:t>
      </w:r>
      <w:r w:rsidRPr="000962B1">
        <w:t xml:space="preserve">. </w:t>
      </w:r>
      <w:r w:rsidRPr="000962B1">
        <w:rPr>
          <w:rFonts w:ascii="MS Gothic" w:eastAsia="MS Gothic" w:hAnsi="MS Gothic" w:cs="MS Gothic" w:hint="eastAsia"/>
        </w:rPr>
        <w:t>日本における取組み</w:t>
      </w:r>
      <w:r w:rsidRPr="000962B1">
        <w:rPr>
          <w:rFonts w:ascii="Malgun Gothic" w:eastAsia="Malgun Gothic" w:hAnsi="Malgun Gothic" w:cs="Malgun Gothic" w:hint="eastAsia"/>
        </w:rPr>
        <w:t>ﾠ</w:t>
      </w:r>
      <w:r w:rsidRPr="000962B1">
        <w:t xml:space="preserve">2020. </w:t>
      </w:r>
      <w:r w:rsidRPr="009B4527">
        <w:t>https://www.pmi.com/resources/docs/default-source/japan-market/pmj_sustainability_report_2020747494be6c7468f696e2ff0400458fff.pdf?sfvrsn=e700fcb7_2</w:t>
      </w:r>
      <w:r w:rsidRPr="000962B1">
        <w:t>. Published 2020. Accessed 9th February 2023.</w:t>
      </w:r>
    </w:p>
    <w:p w14:paraId="246556AB" w14:textId="1839B83C" w:rsidR="00DC545D" w:rsidRPr="000962B1" w:rsidRDefault="00DC545D" w:rsidP="00DC545D">
      <w:pPr>
        <w:pStyle w:val="EndNoteBibliography"/>
        <w:spacing w:after="0"/>
        <w:ind w:left="720" w:hanging="720"/>
      </w:pPr>
      <w:r w:rsidRPr="000962B1">
        <w:t>6</w:t>
      </w:r>
      <w:r w:rsidR="008C3004">
        <w:t>8</w:t>
      </w:r>
      <w:r w:rsidRPr="000962B1">
        <w:t>.</w:t>
      </w:r>
      <w:r w:rsidRPr="000962B1">
        <w:tab/>
        <w:t xml:space="preserve">Australian Government Department for Health. Request for Scheduling Expemtion. Philip Morris Limited. </w:t>
      </w:r>
      <w:r w:rsidRPr="009B4527">
        <w:t>https://www.tga.gov.au/sites/default/files/foi-1482-01.pdf</w:t>
      </w:r>
      <w:r w:rsidRPr="000962B1">
        <w:t>. Published 2019. Accessed 9th February 2023.</w:t>
      </w:r>
    </w:p>
    <w:p w14:paraId="5EBA9BC9" w14:textId="1702F61A" w:rsidR="00DC545D" w:rsidRPr="000962B1" w:rsidRDefault="00DC545D" w:rsidP="00DC545D">
      <w:pPr>
        <w:pStyle w:val="EndNoteBibliography"/>
        <w:spacing w:after="0"/>
        <w:ind w:left="720" w:hanging="720"/>
      </w:pPr>
      <w:r w:rsidRPr="000962B1">
        <w:t>6</w:t>
      </w:r>
      <w:r w:rsidR="008C3004">
        <w:t>9</w:t>
      </w:r>
      <w:r w:rsidRPr="000962B1">
        <w:t>.</w:t>
      </w:r>
      <w:r w:rsidRPr="000962B1">
        <w:tab/>
        <w:t xml:space="preserve">Japan Parliamentarians Federation for Population. JPFP Newsletter. </w:t>
      </w:r>
      <w:r w:rsidRPr="009B4527">
        <w:t>https://www.apda.jp/pdf/e_newsletter/enews_no101_en.pdf</w:t>
      </w:r>
      <w:r w:rsidRPr="000962B1">
        <w:t>. Published 2020. Accessed 7th November 2023.</w:t>
      </w:r>
    </w:p>
    <w:p w14:paraId="37F75AAB" w14:textId="1BFA4620" w:rsidR="00DC545D" w:rsidRPr="000962B1" w:rsidRDefault="008C3004" w:rsidP="00DC545D">
      <w:pPr>
        <w:pStyle w:val="EndNoteBibliography"/>
        <w:spacing w:after="0"/>
        <w:ind w:left="720" w:hanging="720"/>
      </w:pPr>
      <w:r>
        <w:t>70</w:t>
      </w:r>
      <w:r w:rsidR="00DC545D" w:rsidRPr="000962B1">
        <w:t>.</w:t>
      </w:r>
      <w:r w:rsidR="00DC545D" w:rsidRPr="000962B1">
        <w:tab/>
        <w:t xml:space="preserve">Tobacco Tactics. Centre for Research Excellence: Indigenous Sovereignty and Smoking (COREISS). </w:t>
      </w:r>
      <w:r w:rsidR="00DC545D" w:rsidRPr="009B4527">
        <w:t>https://tobaccotactics.org/article/coreiss/</w:t>
      </w:r>
      <w:r w:rsidR="00DC545D" w:rsidRPr="000962B1">
        <w:t>. Published 2022. Accessed 5th May 2023.</w:t>
      </w:r>
    </w:p>
    <w:p w14:paraId="275E1422" w14:textId="001E9400" w:rsidR="00DC545D" w:rsidRPr="000962B1" w:rsidRDefault="00DC545D" w:rsidP="00DC545D">
      <w:pPr>
        <w:pStyle w:val="EndNoteBibliography"/>
        <w:spacing w:after="0"/>
        <w:ind w:left="720" w:hanging="720"/>
      </w:pPr>
      <w:r w:rsidRPr="000962B1">
        <w:t>7</w:t>
      </w:r>
      <w:r w:rsidR="008C3004">
        <w:t>1</w:t>
      </w:r>
      <w:r w:rsidRPr="000962B1">
        <w:t>.</w:t>
      </w:r>
      <w:r w:rsidRPr="000962B1">
        <w:tab/>
        <w:t xml:space="preserve">Tobacco Tactics. The NOSMOKE Institute at Patras Science Park. </w:t>
      </w:r>
      <w:r w:rsidRPr="009B4527">
        <w:t>https://tobaccotactics.org/article/nosmoke-institute/</w:t>
      </w:r>
      <w:r w:rsidRPr="000962B1">
        <w:t>. Published 2022. Accessed 5th May 2023.</w:t>
      </w:r>
    </w:p>
    <w:p w14:paraId="5F37372A" w14:textId="69CAC706" w:rsidR="00DC545D" w:rsidRPr="000962B1" w:rsidRDefault="00DC545D" w:rsidP="00DC545D">
      <w:pPr>
        <w:pStyle w:val="EndNoteBibliography"/>
        <w:spacing w:after="0"/>
        <w:ind w:left="720" w:hanging="720"/>
      </w:pPr>
      <w:r w:rsidRPr="000962B1">
        <w:t>7</w:t>
      </w:r>
      <w:r w:rsidR="008C3004">
        <w:t>2</w:t>
      </w:r>
      <w:r w:rsidRPr="000962B1">
        <w:t>.</w:t>
      </w:r>
      <w:r w:rsidRPr="000962B1">
        <w:tab/>
        <w:t xml:space="preserve">Tobacco Tactics. Global Tobacco and Nicotine Forum 2019. </w:t>
      </w:r>
      <w:r w:rsidRPr="009B4527">
        <w:t>https://tobaccotactics.org/article/global-tobacco-and-nicotine-forum-2019/</w:t>
      </w:r>
      <w:r w:rsidRPr="000962B1">
        <w:t>. Published 2020. Accessed 5th May 2023.</w:t>
      </w:r>
    </w:p>
    <w:p w14:paraId="644C25CA" w14:textId="3C0E9E0D" w:rsidR="00DC545D" w:rsidRPr="000962B1" w:rsidRDefault="00DC545D" w:rsidP="00DC545D">
      <w:pPr>
        <w:pStyle w:val="EndNoteBibliography"/>
        <w:spacing w:after="0"/>
        <w:ind w:left="720" w:hanging="720"/>
      </w:pPr>
      <w:r w:rsidRPr="000962B1">
        <w:t>7</w:t>
      </w:r>
      <w:r w:rsidR="008C3004">
        <w:t>3</w:t>
      </w:r>
      <w:r w:rsidRPr="000962B1">
        <w:t>.</w:t>
      </w:r>
      <w:r w:rsidRPr="000962B1">
        <w:tab/>
        <w:t xml:space="preserve">Velicer C, St Helen G, Glantz SA. Tobacco papers and tobacco industry ties in regulatory toxicology and pharmacology. </w:t>
      </w:r>
      <w:r w:rsidRPr="000962B1">
        <w:rPr>
          <w:i/>
        </w:rPr>
        <w:t xml:space="preserve">J Public Health Policy. </w:t>
      </w:r>
      <w:r w:rsidRPr="000962B1">
        <w:t>2018;39(1):34-48.</w:t>
      </w:r>
    </w:p>
    <w:p w14:paraId="5852A6ED" w14:textId="767489C6" w:rsidR="00DC545D" w:rsidRPr="000962B1" w:rsidRDefault="00DC545D" w:rsidP="00DC545D">
      <w:pPr>
        <w:pStyle w:val="EndNoteBibliography"/>
        <w:spacing w:after="0"/>
        <w:ind w:left="720" w:hanging="720"/>
      </w:pPr>
      <w:r w:rsidRPr="000962B1">
        <w:t>7</w:t>
      </w:r>
      <w:r w:rsidR="008C3004">
        <w:t>4</w:t>
      </w:r>
      <w:r w:rsidRPr="000962B1">
        <w:t>.</w:t>
      </w:r>
      <w:r w:rsidRPr="000962B1">
        <w:tab/>
        <w:t xml:space="preserve">Chapman S. Philip Morris speaks at and promotes an obscure conference on lung disease. </w:t>
      </w:r>
      <w:r w:rsidRPr="000962B1">
        <w:rPr>
          <w:i/>
        </w:rPr>
        <w:t xml:space="preserve">The Conversation. </w:t>
      </w:r>
      <w:r w:rsidRPr="000962B1">
        <w:t xml:space="preserve">2016. </w:t>
      </w:r>
      <w:r w:rsidRPr="009B4527">
        <w:t>https://theconversation.com/philip-morris-speaks-at-and-promotes-an-obscure-conference-on-lung-disease-62497</w:t>
      </w:r>
      <w:r w:rsidRPr="000962B1">
        <w:t>. Accessed 28th November 2022.</w:t>
      </w:r>
    </w:p>
    <w:p w14:paraId="75DAA531" w14:textId="0FC7C239" w:rsidR="00DC545D" w:rsidRPr="000962B1" w:rsidRDefault="00DC545D" w:rsidP="00DC545D">
      <w:pPr>
        <w:pStyle w:val="EndNoteBibliography"/>
        <w:spacing w:after="0"/>
        <w:ind w:left="720" w:hanging="720"/>
      </w:pPr>
      <w:r w:rsidRPr="000962B1">
        <w:t>7</w:t>
      </w:r>
      <w:r w:rsidR="008C3004">
        <w:t>5</w:t>
      </w:r>
      <w:r w:rsidRPr="000962B1">
        <w:t>.</w:t>
      </w:r>
      <w:r w:rsidRPr="000962B1">
        <w:tab/>
        <w:t xml:space="preserve">Queloz S, Etter J-F. An online survey of users of tobacco vaporizers, reasons and modes of utilization, perceived advantages and perceived risks. </w:t>
      </w:r>
      <w:r w:rsidRPr="000962B1">
        <w:rPr>
          <w:i/>
        </w:rPr>
        <w:t xml:space="preserve">BMC Public Health. </w:t>
      </w:r>
      <w:r w:rsidRPr="000962B1">
        <w:t>2019;19(1):642.</w:t>
      </w:r>
    </w:p>
    <w:p w14:paraId="6000337F" w14:textId="376C5997" w:rsidR="00DC545D" w:rsidRPr="000962B1" w:rsidRDefault="00DC545D" w:rsidP="00DC545D">
      <w:pPr>
        <w:pStyle w:val="EndNoteBibliography"/>
        <w:spacing w:after="0"/>
        <w:ind w:left="720" w:hanging="720"/>
      </w:pPr>
      <w:r w:rsidRPr="000962B1">
        <w:t>7</w:t>
      </w:r>
      <w:r w:rsidR="008C3004">
        <w:t>6</w:t>
      </w:r>
      <w:r w:rsidRPr="000962B1">
        <w:t>.</w:t>
      </w:r>
      <w:r w:rsidRPr="000962B1">
        <w:tab/>
        <w:t xml:space="preserve">Sutanto E, Miller C, Smith DM, et al. Prevalence, Use Behaviors, and Preferences among Users of Heated Tobacco Products: Findings from the 2018 ITC Japan Survey. </w:t>
      </w:r>
      <w:r w:rsidRPr="000962B1">
        <w:rPr>
          <w:i/>
        </w:rPr>
        <w:t xml:space="preserve">Int J Environ Res Public Health. </w:t>
      </w:r>
      <w:r w:rsidRPr="000962B1">
        <w:t>2019;16(23):4630.</w:t>
      </w:r>
    </w:p>
    <w:p w14:paraId="02C48228" w14:textId="20A6571A" w:rsidR="00DC545D" w:rsidRPr="000962B1" w:rsidRDefault="00DC545D" w:rsidP="00DC545D">
      <w:pPr>
        <w:pStyle w:val="EndNoteBibliography"/>
        <w:spacing w:after="0"/>
        <w:ind w:left="720" w:hanging="720"/>
      </w:pPr>
      <w:r w:rsidRPr="000962B1">
        <w:t>7</w:t>
      </w:r>
      <w:r w:rsidR="008C3004">
        <w:t>7</w:t>
      </w:r>
      <w:r w:rsidRPr="000962B1">
        <w:t>.</w:t>
      </w:r>
      <w:r w:rsidRPr="000962B1">
        <w:tab/>
        <w:t xml:space="preserve">Tompkins CNE, Burnley A, McNeill A, Hitchman SC. Factors that influence smokers’ and ex-smokers’ use of IQOS: a qualitative study of IQOS users and ex-users in the UK. </w:t>
      </w:r>
      <w:r w:rsidRPr="000962B1">
        <w:rPr>
          <w:i/>
        </w:rPr>
        <w:t xml:space="preserve">Tob Control. </w:t>
      </w:r>
      <w:r w:rsidRPr="000962B1">
        <w:t>2020:tobaccocontrol-2019-055306.</w:t>
      </w:r>
    </w:p>
    <w:p w14:paraId="47C1E50A" w14:textId="42A7DEDE" w:rsidR="00DC545D" w:rsidRDefault="00DC545D" w:rsidP="00DC545D">
      <w:pPr>
        <w:pStyle w:val="EndNoteBibliography"/>
        <w:spacing w:after="0"/>
        <w:ind w:left="720" w:hanging="720"/>
      </w:pPr>
      <w:r w:rsidRPr="000962B1">
        <w:t>7</w:t>
      </w:r>
      <w:r w:rsidR="008C3004">
        <w:t>8</w:t>
      </w:r>
      <w:r w:rsidRPr="000962B1">
        <w:t>.</w:t>
      </w:r>
      <w:r w:rsidRPr="000962B1">
        <w:tab/>
        <w:t xml:space="preserve">Philip Morris International. Do heated tobacco products really contribute to harm reduction for public health? </w:t>
      </w:r>
      <w:r w:rsidRPr="009B4527">
        <w:t>https://www.pmiscience.com/en/news-events/news/heated-tobacco-products-public-health-harm-reduction/</w:t>
      </w:r>
      <w:r w:rsidRPr="000962B1">
        <w:t>. Published 2023. Accessed 7th November 2023.</w:t>
      </w:r>
    </w:p>
    <w:p w14:paraId="28E15C6F" w14:textId="3C8BA41D" w:rsidR="00596CF2" w:rsidRDefault="00B8597C" w:rsidP="0096236F">
      <w:pPr>
        <w:pStyle w:val="EndNoteBibliography"/>
        <w:spacing w:after="0"/>
        <w:ind w:left="720" w:hanging="720"/>
      </w:pPr>
      <w:r w:rsidRPr="000962B1">
        <w:t>7</w:t>
      </w:r>
      <w:r w:rsidR="008C3004">
        <w:t>9</w:t>
      </w:r>
      <w:r w:rsidRPr="000962B1">
        <w:t>.</w:t>
      </w:r>
      <w:r w:rsidRPr="000962B1">
        <w:tab/>
      </w:r>
      <w:r w:rsidR="00464F53">
        <w:t xml:space="preserve">Godlee F, Malone R, </w:t>
      </w:r>
      <w:r w:rsidR="007B6C08">
        <w:t xml:space="preserve">Timmis A, et al. </w:t>
      </w:r>
      <w:r w:rsidR="007B6C08" w:rsidRPr="007B6C08">
        <w:t>Journal policy on research funded by the tobacco industry</w:t>
      </w:r>
      <w:r w:rsidRPr="000962B1">
        <w:t xml:space="preserve">. </w:t>
      </w:r>
      <w:r w:rsidRPr="000962B1">
        <w:rPr>
          <w:i/>
        </w:rPr>
        <w:t>T</w:t>
      </w:r>
      <w:r w:rsidR="0047125D">
        <w:rPr>
          <w:i/>
        </w:rPr>
        <w:t>he BMJ</w:t>
      </w:r>
      <w:r w:rsidRPr="000962B1">
        <w:rPr>
          <w:i/>
        </w:rPr>
        <w:t xml:space="preserve">. </w:t>
      </w:r>
      <w:r w:rsidRPr="000962B1">
        <w:t>20</w:t>
      </w:r>
      <w:r w:rsidR="008819E7">
        <w:t>13</w:t>
      </w:r>
      <w:r w:rsidRPr="000962B1">
        <w:t>;</w:t>
      </w:r>
      <w:r w:rsidR="008819E7">
        <w:t>347</w:t>
      </w:r>
      <w:r w:rsidRPr="000962B1">
        <w:t>:</w:t>
      </w:r>
      <w:r w:rsidR="00DC684B" w:rsidRPr="00DC684B">
        <w:t>f5193</w:t>
      </w:r>
      <w:r w:rsidRPr="000962B1">
        <w:t>.</w:t>
      </w:r>
    </w:p>
    <w:p w14:paraId="3B8FB7A8" w14:textId="71A733D8" w:rsidR="005C7394" w:rsidRPr="000962B1" w:rsidRDefault="008C3004" w:rsidP="00F67776">
      <w:pPr>
        <w:pStyle w:val="EndNoteBibliography"/>
        <w:spacing w:after="0"/>
        <w:ind w:left="720" w:hanging="720"/>
      </w:pPr>
      <w:r>
        <w:t>80</w:t>
      </w:r>
      <w:r w:rsidR="005C7394" w:rsidRPr="000962B1">
        <w:t>.</w:t>
      </w:r>
      <w:r w:rsidR="005C7394" w:rsidRPr="000962B1">
        <w:tab/>
      </w:r>
      <w:r w:rsidR="005C7394">
        <w:t>Kojima T, Green J,</w:t>
      </w:r>
      <w:r w:rsidR="003D45A3">
        <w:t xml:space="preserve"> Barron JP</w:t>
      </w:r>
      <w:r w:rsidR="005C7394" w:rsidRPr="000962B1">
        <w:t xml:space="preserve">. </w:t>
      </w:r>
      <w:r w:rsidR="003D45A3" w:rsidRPr="003D45A3">
        <w:t>Conflict-of-interest disclosure at medical journals in Japan: a nationwide survey of the practices of journal secretariats</w:t>
      </w:r>
      <w:r w:rsidR="005C7394" w:rsidRPr="000962B1">
        <w:t xml:space="preserve"> </w:t>
      </w:r>
      <w:r w:rsidR="003D45A3">
        <w:rPr>
          <w:i/>
        </w:rPr>
        <w:t>BMJ Open</w:t>
      </w:r>
      <w:r w:rsidR="005C7394" w:rsidRPr="000962B1">
        <w:rPr>
          <w:i/>
        </w:rPr>
        <w:t>.</w:t>
      </w:r>
      <w:r w:rsidR="00603CAB">
        <w:rPr>
          <w:i/>
        </w:rPr>
        <w:t xml:space="preserve"> </w:t>
      </w:r>
      <w:r w:rsidR="005C7394" w:rsidRPr="000962B1">
        <w:t>20</w:t>
      </w:r>
      <w:r w:rsidR="00603CAB">
        <w:t>15</w:t>
      </w:r>
      <w:r w:rsidR="005C7394" w:rsidRPr="000962B1">
        <w:t>;</w:t>
      </w:r>
      <w:r w:rsidR="00603CAB">
        <w:t>5</w:t>
      </w:r>
      <w:r w:rsidR="005C7394" w:rsidRPr="000962B1">
        <w:t>:</w:t>
      </w:r>
      <w:r w:rsidR="00603CAB" w:rsidRPr="00603CAB">
        <w:t xml:space="preserve"> e007957</w:t>
      </w:r>
      <w:r w:rsidR="005C7394" w:rsidRPr="000962B1">
        <w:t>.</w:t>
      </w:r>
    </w:p>
    <w:p w14:paraId="747C866D" w14:textId="6C819779" w:rsidR="00DC545D" w:rsidRPr="000962B1" w:rsidRDefault="00F67776" w:rsidP="00DC545D">
      <w:pPr>
        <w:pStyle w:val="EndNoteBibliography"/>
        <w:spacing w:after="0"/>
        <w:ind w:left="720" w:hanging="720"/>
      </w:pPr>
      <w:r>
        <w:lastRenderedPageBreak/>
        <w:t>8</w:t>
      </w:r>
      <w:r w:rsidR="008C3004">
        <w:t>1</w:t>
      </w:r>
      <w:r w:rsidR="00DC545D" w:rsidRPr="000962B1">
        <w:t>.</w:t>
      </w:r>
      <w:r w:rsidR="00DC545D" w:rsidRPr="000962B1">
        <w:tab/>
        <w:t xml:space="preserve">Branston JR. Industry profits continue to drive the tobacco epidemic: A new endgame for tobacco control? </w:t>
      </w:r>
      <w:r w:rsidR="00DC545D" w:rsidRPr="000962B1">
        <w:rPr>
          <w:i/>
        </w:rPr>
        <w:t xml:space="preserve">Tob Prev Cessat. </w:t>
      </w:r>
      <w:r w:rsidR="00DC545D" w:rsidRPr="000962B1">
        <w:t>2021;7(June):1-3.</w:t>
      </w:r>
    </w:p>
    <w:p w14:paraId="683DF39D" w14:textId="19F11381" w:rsidR="00DC545D" w:rsidRPr="000962B1" w:rsidRDefault="00776C3D" w:rsidP="00DC545D">
      <w:pPr>
        <w:pStyle w:val="EndNoteBibliography"/>
        <w:spacing w:after="0"/>
        <w:ind w:left="720" w:hanging="720"/>
      </w:pPr>
      <w:r>
        <w:t>8</w:t>
      </w:r>
      <w:r w:rsidR="008C3004">
        <w:t>2</w:t>
      </w:r>
      <w:r w:rsidR="00DC545D" w:rsidRPr="000962B1">
        <w:t>.</w:t>
      </w:r>
      <w:r w:rsidR="00DC545D" w:rsidRPr="000962B1">
        <w:tab/>
        <w:t xml:space="preserve">Alomar D. Tobacco majors spent billions on R&amp;D of reduced-risk alternatives to smoking since 2008, says exec. </w:t>
      </w:r>
      <w:r w:rsidR="00DC545D" w:rsidRPr="000962B1">
        <w:rPr>
          <w:i/>
        </w:rPr>
        <w:t xml:space="preserve">Arab News. </w:t>
      </w:r>
      <w:r w:rsidR="00DC545D" w:rsidRPr="000962B1">
        <w:t xml:space="preserve">2022. </w:t>
      </w:r>
      <w:r w:rsidR="00DC545D" w:rsidRPr="009B4527">
        <w:t>https://www.arabnews.com/node/2127701/business-economy</w:t>
      </w:r>
      <w:r w:rsidR="00DC545D" w:rsidRPr="000962B1">
        <w:t>. Accessed February 2023.</w:t>
      </w:r>
    </w:p>
    <w:p w14:paraId="2BB7BD28" w14:textId="41C21A29" w:rsidR="00DC545D" w:rsidRPr="000962B1" w:rsidRDefault="00DC545D" w:rsidP="00DC545D">
      <w:pPr>
        <w:pStyle w:val="EndNoteBibliography"/>
        <w:spacing w:after="0"/>
        <w:ind w:left="720" w:hanging="720"/>
      </w:pPr>
      <w:r w:rsidRPr="000962B1">
        <w:t>8</w:t>
      </w:r>
      <w:r w:rsidR="008C3004">
        <w:t>3</w:t>
      </w:r>
      <w:r w:rsidRPr="000962B1">
        <w:t>.</w:t>
      </w:r>
      <w:r w:rsidRPr="000962B1">
        <w:tab/>
        <w:t xml:space="preserve">Cohen JE, Zeller M, Eissenberg T, et al. Criteria for evaluating tobacco control research funding programs and their application to models that include financial support from the tobacco industry. </w:t>
      </w:r>
      <w:r w:rsidRPr="000962B1">
        <w:rPr>
          <w:i/>
        </w:rPr>
        <w:t xml:space="preserve">Tob Control. </w:t>
      </w:r>
      <w:r w:rsidRPr="000962B1">
        <w:t>2009;18(3):228-234.</w:t>
      </w:r>
    </w:p>
    <w:p w14:paraId="42E06952" w14:textId="159E2204" w:rsidR="00DC545D" w:rsidRPr="000962B1" w:rsidRDefault="00DC545D" w:rsidP="00DC545D">
      <w:pPr>
        <w:pStyle w:val="EndNoteBibliography"/>
        <w:spacing w:after="0"/>
        <w:ind w:left="720" w:hanging="720"/>
      </w:pPr>
      <w:r w:rsidRPr="000962B1">
        <w:t>8</w:t>
      </w:r>
      <w:r w:rsidR="008C3004">
        <w:t>4</w:t>
      </w:r>
      <w:r w:rsidRPr="000962B1">
        <w:t>.</w:t>
      </w:r>
      <w:r w:rsidRPr="000962B1">
        <w:tab/>
        <w:t xml:space="preserve">Philip Morris Products S.A. Comparison of Abdominal Aortic Aneurysm Growth in Adult Smoking Patients Who Either Switch to IQOS, Continue Smoking, or Quit Smoking. ClinicalTrials.gov. </w:t>
      </w:r>
      <w:r w:rsidRPr="009B4527">
        <w:t>https://www.clinicaltrials.gov/study/NCT03837704</w:t>
      </w:r>
      <w:r w:rsidRPr="000962B1">
        <w:t>. Published 2023. Accessed 30th June 2023.</w:t>
      </w:r>
    </w:p>
    <w:p w14:paraId="19704D0A" w14:textId="023BBFD9" w:rsidR="00923119" w:rsidRPr="003C2C26" w:rsidRDefault="00DC545D" w:rsidP="00DC545D">
      <w:pPr>
        <w:pStyle w:val="EndNoteBibliography"/>
        <w:ind w:left="720" w:hanging="720"/>
      </w:pPr>
      <w:r w:rsidRPr="000962B1">
        <w:t>8</w:t>
      </w:r>
      <w:r w:rsidR="008C3004">
        <w:t>5</w:t>
      </w:r>
      <w:r w:rsidRPr="000962B1">
        <w:t>.</w:t>
      </w:r>
      <w:r w:rsidRPr="000962B1">
        <w:tab/>
        <w:t xml:space="preserve">The Federal Department of Foreign Affairs. About us. </w:t>
      </w:r>
      <w:r w:rsidRPr="009B4527">
        <w:t>https://houseofswitzerland.org/about-us</w:t>
      </w:r>
      <w:r w:rsidRPr="000962B1">
        <w:t>. Published 2022. Accessed 28th November 2022.</w:t>
      </w:r>
    </w:p>
    <w:sectPr w:rsidR="00923119" w:rsidRPr="003C2C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3355A1A"/>
    <w:multiLevelType w:val="hybridMultilevel"/>
    <w:tmpl w:val="67D4AD7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9473963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06BE"/>
    <w:rsid w:val="000106BE"/>
    <w:rsid w:val="000B1849"/>
    <w:rsid w:val="002B2B64"/>
    <w:rsid w:val="002D0F4E"/>
    <w:rsid w:val="002E747B"/>
    <w:rsid w:val="003C2C26"/>
    <w:rsid w:val="003D45A3"/>
    <w:rsid w:val="00415786"/>
    <w:rsid w:val="00464F53"/>
    <w:rsid w:val="0047125D"/>
    <w:rsid w:val="00474541"/>
    <w:rsid w:val="004D7953"/>
    <w:rsid w:val="0053558F"/>
    <w:rsid w:val="00577443"/>
    <w:rsid w:val="00596CF2"/>
    <w:rsid w:val="005C7394"/>
    <w:rsid w:val="00603CAB"/>
    <w:rsid w:val="00776C3D"/>
    <w:rsid w:val="007A440F"/>
    <w:rsid w:val="007B217A"/>
    <w:rsid w:val="007B6C08"/>
    <w:rsid w:val="00834736"/>
    <w:rsid w:val="00855739"/>
    <w:rsid w:val="00866D44"/>
    <w:rsid w:val="008819E7"/>
    <w:rsid w:val="008C3004"/>
    <w:rsid w:val="00923119"/>
    <w:rsid w:val="0096236F"/>
    <w:rsid w:val="009C2984"/>
    <w:rsid w:val="009C6224"/>
    <w:rsid w:val="00A2697A"/>
    <w:rsid w:val="00A90347"/>
    <w:rsid w:val="00B3316C"/>
    <w:rsid w:val="00B82713"/>
    <w:rsid w:val="00B8597C"/>
    <w:rsid w:val="00BD76FC"/>
    <w:rsid w:val="00D83015"/>
    <w:rsid w:val="00DC545D"/>
    <w:rsid w:val="00DC684B"/>
    <w:rsid w:val="00F607A5"/>
    <w:rsid w:val="00F60E73"/>
    <w:rsid w:val="00F67776"/>
    <w:rsid w:val="00FB40FA"/>
    <w:rsid w:val="79287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D1E820"/>
  <w15:chartTrackingRefBased/>
  <w15:docId w15:val="{C5458084-978F-49B8-B126-DB3280B6C2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316C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7A440F"/>
    <w:rPr>
      <w:rFonts w:ascii="Times New Roman" w:eastAsia="Times New Roman" w:hAnsi="Times New Roman" w:cs="Times New Roman"/>
      <w:lang w:eastAsia="en-GB"/>
    </w:rPr>
  </w:style>
  <w:style w:type="paragraph" w:styleId="ListParagraph">
    <w:name w:val="List Paragraph"/>
    <w:basedOn w:val="Normal"/>
    <w:link w:val="ListParagraphChar"/>
    <w:uiPriority w:val="34"/>
    <w:qFormat/>
    <w:rsid w:val="007A440F"/>
    <w:pPr>
      <w:spacing w:after="0" w:line="240" w:lineRule="auto"/>
      <w:ind w:left="720"/>
      <w:contextualSpacing/>
    </w:pPr>
    <w:rPr>
      <w:rFonts w:eastAsia="Times New Roman" w:cs="Times New Roman"/>
      <w:lang w:eastAsia="en-GB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EndNoteBibliography">
    <w:name w:val="EndNote Bibliography"/>
    <w:basedOn w:val="Normal"/>
    <w:link w:val="EndNoteBibliographyChar"/>
    <w:rsid w:val="009C6224"/>
    <w:pPr>
      <w:spacing w:after="120" w:line="240" w:lineRule="auto"/>
    </w:pPr>
    <w:rPr>
      <w:rFonts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C6224"/>
    <w:rPr>
      <w:rFonts w:ascii="Times New Roman" w:hAnsi="Times New Roman" w:cs="Times New Roman"/>
      <w:noProof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768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6525A8B3F32A9498797D0FEE3693FB1" ma:contentTypeVersion="12" ma:contentTypeDescription="Create a new document." ma:contentTypeScope="" ma:versionID="f8a7fd165e9478247f55d3f7a57f5963">
  <xsd:schema xmlns:xsd="http://www.w3.org/2001/XMLSchema" xmlns:xs="http://www.w3.org/2001/XMLSchema" xmlns:p="http://schemas.microsoft.com/office/2006/metadata/properties" xmlns:ns2="4f58f71f-b3c5-476f-9923-1f6a17428b7d" xmlns:ns3="898fb468-e3e0-439c-b9b0-d498d77a6d84" targetNamespace="http://schemas.microsoft.com/office/2006/metadata/properties" ma:root="true" ma:fieldsID="6958f2910d60437de74bc09ae029487e" ns2:_="" ns3:_="">
    <xsd:import namespace="4f58f71f-b3c5-476f-9923-1f6a17428b7d"/>
    <xsd:import namespace="898fb468-e3e0-439c-b9b0-d498d77a6d8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58f71f-b3c5-476f-9923-1f6a17428b7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8fb468-e3e0-439c-b9b0-d498d77a6d84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69A46B5-7C89-49F3-AD1E-D4EE83F8B61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f58f71f-b3c5-476f-9923-1f6a17428b7d"/>
    <ds:schemaRef ds:uri="898fb468-e3e0-439c-b9b0-d498d77a6d8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82AFC16-BC62-487D-B21A-10600CEC84B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C1857AD-F5FC-495C-9C32-0A5942F01A0A}">
  <ds:schemaRefs>
    <ds:schemaRef ds:uri="http://schemas.microsoft.com/office/2006/documentManagement/types"/>
    <ds:schemaRef ds:uri="http://schemas.microsoft.com/office/infopath/2007/PartnerControls"/>
    <ds:schemaRef ds:uri="898fb468-e3e0-439c-b9b0-d498d77a6d84"/>
    <ds:schemaRef ds:uri="http://schemas.microsoft.com/office/2006/metadata/properties"/>
    <ds:schemaRef ds:uri="http://purl.org/dc/elements/1.1/"/>
    <ds:schemaRef ds:uri="http://www.w3.org/XML/1998/namespace"/>
    <ds:schemaRef ds:uri="http://purl.org/dc/dcmitype/"/>
    <ds:schemaRef ds:uri="http://schemas.openxmlformats.org/package/2006/metadata/core-properties"/>
    <ds:schemaRef ds:uri="4f58f71f-b3c5-476f-9923-1f6a17428b7d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3</Pages>
  <Words>1069</Words>
  <Characters>6095</Characters>
  <Application>Microsoft Office Word</Application>
  <DocSecurity>0</DocSecurity>
  <Lines>50</Lines>
  <Paragraphs>14</Paragraphs>
  <ScaleCrop>false</ScaleCrop>
  <Company/>
  <LinksUpToDate>false</LinksUpToDate>
  <CharactersWithSpaces>7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Braznell</dc:creator>
  <cp:keywords/>
  <dc:description/>
  <cp:lastModifiedBy>Sophie Braznell</cp:lastModifiedBy>
  <cp:revision>35</cp:revision>
  <dcterms:created xsi:type="dcterms:W3CDTF">2022-11-25T11:17:00Z</dcterms:created>
  <dcterms:modified xsi:type="dcterms:W3CDTF">2024-06-14T0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6525A8B3F32A9498797D0FEE3693FB1</vt:lpwstr>
  </property>
</Properties>
</file>